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_GoBack"/>
      <w:bookmarkStart w:id="1" w:name="OLE_LINK266"/>
      <w:bookmarkStart w:id="2" w:name="OLE_LINK267"/>
      <w:bookmarkEnd w:id="0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3" w:name="OLE_LINK26"/>
      <w:bookmarkStart w:id="4" w:name="OLE_LINK27"/>
      <w:r w:rsidRPr="00E70618">
        <w:rPr>
          <w:lang w:val="en-US"/>
        </w:rPr>
        <w:t>Simon</w:t>
      </w:r>
      <w:bookmarkEnd w:id="3"/>
      <w:bookmarkEnd w:id="4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5" w:name="OLE_LINK28"/>
      <w:r w:rsidRPr="00E70618">
        <w:rPr>
          <w:lang w:val="en-US"/>
        </w:rPr>
        <w:t>Roger</w:t>
      </w:r>
      <w:bookmarkEnd w:id="5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6" w:name="OLE_LINK39"/>
      <w:bookmarkStart w:id="7" w:name="OLE_LINK40"/>
      <w:r w:rsidRPr="00E70618">
        <w:rPr>
          <w:lang w:val="en-US"/>
        </w:rPr>
        <w:t>Stephen</w:t>
      </w:r>
      <w:bookmarkEnd w:id="6"/>
      <w:bookmarkEnd w:id="7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8" w:name="OLE_LINK45"/>
      <w:bookmarkStart w:id="9" w:name="OLE_LINK46"/>
      <w:r w:rsidRPr="00E70618">
        <w:rPr>
          <w:lang w:val="en-US"/>
        </w:rPr>
        <w:t>Dianne Gleeson</w:t>
      </w:r>
      <w:bookmarkEnd w:id="8"/>
      <w:bookmarkEnd w:id="9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4DA04E5B" w14:textId="5CCDEDFE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3D09A4" w:rsidRPr="00C10B11">
          <w:rPr>
            <w:rStyle w:val="Hyperlink"/>
            <w:lang w:val="en-US"/>
          </w:rPr>
          <w:t>Yufei.zhou@canberra.edu.au</w:t>
        </w:r>
      </w:hyperlink>
    </w:p>
    <w:p w14:paraId="62044D17" w14:textId="75580FF2" w:rsidR="003D09A4" w:rsidRDefault="003D09A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bookmarkEnd w:id="1"/>
    <w:bookmarkEnd w:id="2"/>
    <w:p w14:paraId="68A68658" w14:textId="77777777" w:rsidR="003D09A4" w:rsidRDefault="003D09A4" w:rsidP="003D09A4">
      <w:pPr>
        <w:pStyle w:val="figurelegend"/>
      </w:pPr>
      <w:r>
        <w:rPr>
          <w:b/>
          <w:bCs w:val="0"/>
        </w:rPr>
        <w:lastRenderedPageBreak/>
        <w:t>S3 Table.</w:t>
      </w:r>
      <w:r>
        <w:t xml:space="preserve"> </w:t>
      </w:r>
      <w:bookmarkStart w:id="10" w:name="OLE_LINK853"/>
      <w:bookmarkStart w:id="11" w:name="OLE_LINK854"/>
      <w:bookmarkStart w:id="12" w:name="OLE_LINK35"/>
      <w:r>
        <w:t>GAM test for the association between diet diversity of skipjack tuna and continuous explanatory variables</w:t>
      </w:r>
    </w:p>
    <w:bookmarkEnd w:id="10"/>
    <w:bookmarkEnd w:id="11"/>
    <w:bookmarkEnd w:id="12"/>
    <w:tbl>
      <w:tblPr>
        <w:tblW w:w="5000" w:type="pct"/>
        <w:tblLook w:val="04A0" w:firstRow="1" w:lastRow="0" w:firstColumn="1" w:lastColumn="0" w:noHBand="0" w:noVBand="1"/>
      </w:tblPr>
      <w:tblGrid>
        <w:gridCol w:w="1503"/>
        <w:gridCol w:w="1503"/>
        <w:gridCol w:w="1503"/>
        <w:gridCol w:w="1503"/>
        <w:gridCol w:w="1501"/>
        <w:gridCol w:w="1497"/>
      </w:tblGrid>
      <w:tr w:rsidR="003D09A4" w:rsidRPr="0074614D" w14:paraId="7F523B85" w14:textId="77777777" w:rsidTr="005809F5">
        <w:trPr>
          <w:trHeight w:val="340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7CBF99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446B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0B608" w14:textId="77777777" w:rsidR="003D09A4" w:rsidRPr="0074614D" w:rsidRDefault="003D09A4" w:rsidP="005809F5">
            <w:pPr>
              <w:pStyle w:val="tablecontent"/>
            </w:pPr>
            <w:r w:rsidRPr="0074614D">
              <w:t>Length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41FBC" w14:textId="77777777" w:rsidR="003D09A4" w:rsidRPr="0074614D" w:rsidRDefault="003D09A4" w:rsidP="005809F5">
            <w:pPr>
              <w:pStyle w:val="tablecontent"/>
            </w:pPr>
            <w:r w:rsidRPr="0074614D">
              <w:t>Chlorophyll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22612" w14:textId="77777777" w:rsidR="003D09A4" w:rsidRPr="0074614D" w:rsidRDefault="003D09A4" w:rsidP="005809F5">
            <w:pPr>
              <w:pStyle w:val="tablecontent"/>
            </w:pPr>
            <w:r w:rsidRPr="0074614D">
              <w:t>SS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51E9" w14:textId="77777777" w:rsidR="003D09A4" w:rsidRPr="0074614D" w:rsidRDefault="003D09A4" w:rsidP="005809F5">
            <w:pPr>
              <w:pStyle w:val="tablecontent"/>
            </w:pPr>
            <w:r w:rsidRPr="0074614D">
              <w:t>SOI</w:t>
            </w:r>
          </w:p>
        </w:tc>
      </w:tr>
      <w:tr w:rsidR="003D09A4" w:rsidRPr="0074614D" w14:paraId="5338CC51" w14:textId="77777777" w:rsidTr="005809F5">
        <w:trPr>
          <w:trHeight w:val="320"/>
        </w:trPr>
        <w:tc>
          <w:tcPr>
            <w:tcW w:w="83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C26264" w14:textId="77777777" w:rsidR="003D09A4" w:rsidRDefault="003D09A4" w:rsidP="005809F5">
            <w:pPr>
              <w:pStyle w:val="tablecontent"/>
            </w:pPr>
            <w:r w:rsidRPr="002C0AB5">
              <w:t>Shannon</w:t>
            </w:r>
          </w:p>
          <w:p w14:paraId="0C456096" w14:textId="77777777" w:rsidR="003D09A4" w:rsidRPr="0074614D" w:rsidRDefault="003D09A4" w:rsidP="005809F5">
            <w:pPr>
              <w:pStyle w:val="tablecontent"/>
            </w:pPr>
            <w:r>
              <w:t>diversity</w:t>
            </w:r>
          </w:p>
        </w:tc>
        <w:tc>
          <w:tcPr>
            <w:tcW w:w="834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0E31" w14:textId="77777777" w:rsidR="003D09A4" w:rsidRPr="0074614D" w:rsidRDefault="003D09A4" w:rsidP="005809F5">
            <w:pPr>
              <w:pStyle w:val="tablecontent"/>
            </w:pPr>
            <w:r w:rsidRPr="0074614D">
              <w:t>Estimate std</w:t>
            </w:r>
          </w:p>
        </w:tc>
        <w:tc>
          <w:tcPr>
            <w:tcW w:w="834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085461" w14:textId="77777777" w:rsidR="003D09A4" w:rsidRPr="0074614D" w:rsidRDefault="003D09A4" w:rsidP="005809F5">
            <w:pPr>
              <w:pStyle w:val="tablecontent"/>
            </w:pPr>
            <w:r w:rsidRPr="0074614D">
              <w:t>0.00</w:t>
            </w:r>
            <w:r>
              <w:t>6</w:t>
            </w:r>
          </w:p>
        </w:tc>
        <w:tc>
          <w:tcPr>
            <w:tcW w:w="83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9DA44" w14:textId="77777777" w:rsidR="003D09A4" w:rsidRPr="0074614D" w:rsidRDefault="003D09A4" w:rsidP="005809F5">
            <w:pPr>
              <w:pStyle w:val="tablecontent"/>
            </w:pPr>
            <w:r>
              <w:t>0.58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7320D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13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0447" w14:textId="77777777" w:rsidR="003D09A4" w:rsidRPr="0074614D" w:rsidRDefault="003D09A4" w:rsidP="005809F5">
            <w:pPr>
              <w:pStyle w:val="tablecontent"/>
            </w:pPr>
            <w:r w:rsidRPr="0074614D">
              <w:t>0.00</w:t>
            </w:r>
            <w:r>
              <w:t>2</w:t>
            </w:r>
          </w:p>
        </w:tc>
      </w:tr>
      <w:tr w:rsidR="003D09A4" w:rsidRPr="0074614D" w14:paraId="7EAE99FC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325ED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E185" w14:textId="77777777" w:rsidR="003D09A4" w:rsidRPr="0074614D" w:rsidRDefault="003D09A4" w:rsidP="005809F5">
            <w:pPr>
              <w:pStyle w:val="tablecontent"/>
            </w:pPr>
            <w:r w:rsidRPr="0074614D">
              <w:t>error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227EC9" w14:textId="77777777" w:rsidR="003D09A4" w:rsidRPr="0074614D" w:rsidRDefault="003D09A4" w:rsidP="005809F5">
            <w:pPr>
              <w:pStyle w:val="tablecontent"/>
            </w:pPr>
            <w:r w:rsidRPr="0074614D">
              <w:t>0.0</w:t>
            </w:r>
            <w:r>
              <w:t>0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6CC32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47893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14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7425" w14:textId="77777777" w:rsidR="003D09A4" w:rsidRPr="0074614D" w:rsidRDefault="003D09A4" w:rsidP="005809F5">
            <w:pPr>
              <w:pStyle w:val="tablecontent"/>
            </w:pPr>
            <w:r w:rsidRPr="0074614D">
              <w:t>0.0</w:t>
            </w:r>
            <w:r>
              <w:t>05</w:t>
            </w:r>
          </w:p>
        </w:tc>
      </w:tr>
      <w:tr w:rsidR="003D09A4" w:rsidRPr="0074614D" w14:paraId="71AC8D25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663FE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BC1A" w14:textId="77777777" w:rsidR="003D09A4" w:rsidRPr="0074614D" w:rsidRDefault="003D09A4" w:rsidP="005809F5">
            <w:pPr>
              <w:pStyle w:val="tablecontent"/>
            </w:pPr>
            <w:r w:rsidRPr="0074614D">
              <w:t>t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AE719" w14:textId="77777777" w:rsidR="003D09A4" w:rsidRPr="0074614D" w:rsidRDefault="003D09A4" w:rsidP="005809F5">
            <w:pPr>
              <w:pStyle w:val="tablecontent"/>
            </w:pPr>
            <w:r>
              <w:t>1.0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05FA9" w14:textId="77777777" w:rsidR="003D09A4" w:rsidRPr="0074614D" w:rsidRDefault="003D09A4" w:rsidP="005809F5">
            <w:pPr>
              <w:pStyle w:val="tablecontent"/>
            </w:pPr>
            <w:r w:rsidRPr="0074614D">
              <w:t>1.</w:t>
            </w:r>
            <w:r>
              <w:t>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284FF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90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2A17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40</w:t>
            </w:r>
          </w:p>
        </w:tc>
      </w:tr>
      <w:tr w:rsidR="003D09A4" w:rsidRPr="0074614D" w14:paraId="6D1DD095" w14:textId="77777777" w:rsidTr="005809F5">
        <w:trPr>
          <w:trHeight w:val="340"/>
        </w:trPr>
        <w:tc>
          <w:tcPr>
            <w:tcW w:w="834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AFA7A7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51AB" w14:textId="77777777" w:rsidR="003D09A4" w:rsidRPr="0074614D" w:rsidRDefault="003D09A4" w:rsidP="005809F5">
            <w:pPr>
              <w:pStyle w:val="tablecontent"/>
              <w:rPr>
                <w:i/>
                <w:iCs/>
              </w:rPr>
            </w:pPr>
            <w:r w:rsidRPr="0074614D">
              <w:rPr>
                <w:i/>
                <w:iCs/>
              </w:rPr>
              <w:t>p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AFBD" w14:textId="77777777" w:rsidR="003D09A4" w:rsidRPr="0074614D" w:rsidRDefault="003D09A4" w:rsidP="005809F5">
            <w:pPr>
              <w:pStyle w:val="tablecontent"/>
            </w:pPr>
            <w:r>
              <w:t>0.31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EBC5B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26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A89B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37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08F7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69</w:t>
            </w:r>
          </w:p>
        </w:tc>
      </w:tr>
      <w:tr w:rsidR="003D09A4" w:rsidRPr="0074614D" w14:paraId="0ABFFEFD" w14:textId="77777777" w:rsidTr="005809F5">
        <w:trPr>
          <w:trHeight w:val="320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D7D0B4" w14:textId="77777777" w:rsidR="003D09A4" w:rsidRPr="0074614D" w:rsidRDefault="003D09A4" w:rsidP="005809F5">
            <w:pPr>
              <w:pStyle w:val="tablecontent"/>
            </w:pPr>
            <w:proofErr w:type="spellStart"/>
            <w:r w:rsidRPr="002C0AB5">
              <w:t>ChaoI</w:t>
            </w:r>
            <w:proofErr w:type="spellEnd"/>
            <w:r>
              <w:t xml:space="preserve"> richness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4483" w14:textId="77777777" w:rsidR="003D09A4" w:rsidRPr="0074614D" w:rsidRDefault="003D09A4" w:rsidP="005809F5">
            <w:pPr>
              <w:pStyle w:val="tablecontent"/>
            </w:pPr>
            <w:r w:rsidRPr="0074614D">
              <w:t>Estimate st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71521" w14:textId="77777777" w:rsidR="003D09A4" w:rsidRPr="0074614D" w:rsidRDefault="003D09A4" w:rsidP="005809F5">
            <w:pPr>
              <w:pStyle w:val="tablecontent"/>
            </w:pPr>
            <w:r>
              <w:t>0.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26E07" w14:textId="77777777" w:rsidR="003D09A4" w:rsidRPr="0074614D" w:rsidRDefault="003D09A4" w:rsidP="005809F5">
            <w:pPr>
              <w:pStyle w:val="tablecontent"/>
            </w:pPr>
            <w:r>
              <w:t>0.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3D09F" w14:textId="77777777" w:rsidR="003D09A4" w:rsidRPr="0074614D" w:rsidRDefault="003D09A4" w:rsidP="005809F5">
            <w:pPr>
              <w:pStyle w:val="tablecontent"/>
            </w:pPr>
            <w:r>
              <w:t>0.24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2194" w14:textId="77777777" w:rsidR="003D09A4" w:rsidRPr="0074614D" w:rsidRDefault="003D09A4" w:rsidP="005809F5">
            <w:pPr>
              <w:pStyle w:val="tablecontent"/>
            </w:pPr>
            <w:r>
              <w:t>0.002</w:t>
            </w:r>
          </w:p>
        </w:tc>
      </w:tr>
      <w:tr w:rsidR="003D09A4" w:rsidRPr="0074614D" w14:paraId="1488E824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5E9AF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93C6" w14:textId="77777777" w:rsidR="003D09A4" w:rsidRPr="0074614D" w:rsidRDefault="003D09A4" w:rsidP="005809F5">
            <w:pPr>
              <w:pStyle w:val="tablecontent"/>
            </w:pPr>
            <w:r w:rsidRPr="0074614D">
              <w:t>error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BEB6D" w14:textId="77777777" w:rsidR="003D09A4" w:rsidRPr="0074614D" w:rsidRDefault="003D09A4" w:rsidP="005809F5">
            <w:pPr>
              <w:pStyle w:val="tablecontent"/>
            </w:pPr>
            <w:r>
              <w:t>0.0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36C92" w14:textId="77777777" w:rsidR="003D09A4" w:rsidRPr="0074614D" w:rsidRDefault="003D09A4" w:rsidP="005809F5">
            <w:pPr>
              <w:pStyle w:val="tablecontent"/>
            </w:pPr>
            <w:r>
              <w:t>1.4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8EAD1" w14:textId="77777777" w:rsidR="003D09A4" w:rsidRPr="0074614D" w:rsidRDefault="003D09A4" w:rsidP="005809F5">
            <w:pPr>
              <w:pStyle w:val="tablecontent"/>
            </w:pPr>
            <w:r>
              <w:t>0.40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1C3B" w14:textId="77777777" w:rsidR="003D09A4" w:rsidRPr="0074614D" w:rsidRDefault="003D09A4" w:rsidP="005809F5">
            <w:pPr>
              <w:pStyle w:val="tablecontent"/>
            </w:pPr>
            <w:r>
              <w:t>0.01</w:t>
            </w:r>
          </w:p>
        </w:tc>
      </w:tr>
      <w:tr w:rsidR="003D09A4" w:rsidRPr="0074614D" w14:paraId="25A03034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E6559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F0FB" w14:textId="77777777" w:rsidR="003D09A4" w:rsidRPr="0074614D" w:rsidRDefault="003D09A4" w:rsidP="005809F5">
            <w:pPr>
              <w:pStyle w:val="tablecontent"/>
            </w:pPr>
            <w:r w:rsidRPr="0074614D">
              <w:t>t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A3AB5F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60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21B6E" w14:textId="77777777" w:rsidR="003D09A4" w:rsidRPr="0074614D" w:rsidRDefault="003D09A4" w:rsidP="005809F5">
            <w:pPr>
              <w:pStyle w:val="tablecontent"/>
            </w:pPr>
            <w:r>
              <w:t>0.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2FC1E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60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C45E" w14:textId="77777777" w:rsidR="003D09A4" w:rsidRPr="0074614D" w:rsidRDefault="003D09A4" w:rsidP="005809F5">
            <w:pPr>
              <w:pStyle w:val="tablecontent"/>
            </w:pPr>
            <w:r>
              <w:t>0.17</w:t>
            </w:r>
          </w:p>
        </w:tc>
      </w:tr>
      <w:tr w:rsidR="003D09A4" w:rsidRPr="0074614D" w14:paraId="29A94EA1" w14:textId="77777777" w:rsidTr="005809F5">
        <w:trPr>
          <w:trHeight w:val="340"/>
        </w:trPr>
        <w:tc>
          <w:tcPr>
            <w:tcW w:w="834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65FD81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03B3" w14:textId="77777777" w:rsidR="003D09A4" w:rsidRPr="0074614D" w:rsidRDefault="003D09A4" w:rsidP="005809F5">
            <w:pPr>
              <w:pStyle w:val="tablecontent"/>
              <w:rPr>
                <w:i/>
                <w:iCs/>
              </w:rPr>
            </w:pPr>
            <w:r w:rsidRPr="0074614D">
              <w:rPr>
                <w:i/>
                <w:iCs/>
              </w:rPr>
              <w:t>p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9A898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6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59C65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82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ABFB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6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7522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87</w:t>
            </w:r>
          </w:p>
        </w:tc>
      </w:tr>
      <w:tr w:rsidR="003D09A4" w:rsidRPr="0074614D" w14:paraId="594786D7" w14:textId="77777777" w:rsidTr="005809F5">
        <w:trPr>
          <w:trHeight w:val="320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3A2F95" w14:textId="77777777" w:rsidR="003D09A4" w:rsidRPr="0074614D" w:rsidRDefault="003D09A4" w:rsidP="005809F5">
            <w:pPr>
              <w:pStyle w:val="tablecontent"/>
            </w:pPr>
            <w:r>
              <w:t xml:space="preserve">Simpsons </w:t>
            </w:r>
            <w:r w:rsidRPr="002C0AB5">
              <w:t>evenness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50B4" w14:textId="77777777" w:rsidR="003D09A4" w:rsidRPr="0074614D" w:rsidRDefault="003D09A4" w:rsidP="005809F5">
            <w:pPr>
              <w:pStyle w:val="tablecontent"/>
            </w:pPr>
            <w:r w:rsidRPr="0074614D">
              <w:t>Estimate st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4E09B" w14:textId="77777777" w:rsidR="003D09A4" w:rsidRPr="0074614D" w:rsidRDefault="003D09A4" w:rsidP="005809F5">
            <w:pPr>
              <w:pStyle w:val="tablecontent"/>
            </w:pPr>
            <w:r>
              <w:t>-0.00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984A2" w14:textId="77777777" w:rsidR="003D09A4" w:rsidRPr="0074614D" w:rsidRDefault="003D09A4" w:rsidP="005809F5">
            <w:pPr>
              <w:pStyle w:val="tablecontent"/>
            </w:pPr>
            <w:r>
              <w:t>0.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20B1A" w14:textId="77777777" w:rsidR="003D09A4" w:rsidRPr="0074614D" w:rsidRDefault="003D09A4" w:rsidP="005809F5">
            <w:pPr>
              <w:pStyle w:val="tablecontent"/>
            </w:pPr>
            <w:r>
              <w:t>-</w:t>
            </w:r>
            <w:r w:rsidRPr="0074614D">
              <w:t>0.0</w:t>
            </w:r>
            <w:r>
              <w:t>5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AC87" w14:textId="77777777" w:rsidR="003D09A4" w:rsidRPr="0074614D" w:rsidRDefault="003D09A4" w:rsidP="005809F5">
            <w:pPr>
              <w:pStyle w:val="tablecontent"/>
            </w:pPr>
            <w:r>
              <w:t>-0.002</w:t>
            </w:r>
          </w:p>
        </w:tc>
      </w:tr>
      <w:tr w:rsidR="003D09A4" w:rsidRPr="0074614D" w14:paraId="1B504A40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CD11B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BAF9" w14:textId="77777777" w:rsidR="003D09A4" w:rsidRPr="0074614D" w:rsidRDefault="003D09A4" w:rsidP="005809F5">
            <w:pPr>
              <w:pStyle w:val="tablecontent"/>
            </w:pPr>
            <w:r w:rsidRPr="0074614D">
              <w:t>error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7A4D8" w14:textId="77777777" w:rsidR="003D09A4" w:rsidRPr="0074614D" w:rsidRDefault="003D09A4" w:rsidP="005809F5">
            <w:pPr>
              <w:pStyle w:val="tablecontent"/>
            </w:pPr>
            <w:r>
              <w:t>&lt; 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BC9C3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3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808C6" w14:textId="77777777" w:rsidR="003D09A4" w:rsidRPr="0074614D" w:rsidRDefault="003D09A4" w:rsidP="005809F5">
            <w:pPr>
              <w:pStyle w:val="tablecontent"/>
            </w:pPr>
            <w:r w:rsidRPr="0074614D">
              <w:t>0.0</w:t>
            </w:r>
            <w:r>
              <w:t>9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399E" w14:textId="77777777" w:rsidR="003D09A4" w:rsidRPr="0074614D" w:rsidRDefault="003D09A4" w:rsidP="005809F5">
            <w:pPr>
              <w:pStyle w:val="tablecontent"/>
            </w:pPr>
            <w:r>
              <w:t>&lt; 0.001</w:t>
            </w:r>
          </w:p>
        </w:tc>
      </w:tr>
      <w:tr w:rsidR="003D09A4" w:rsidRPr="0074614D" w14:paraId="120F4208" w14:textId="77777777" w:rsidTr="005809F5">
        <w:trPr>
          <w:trHeight w:val="320"/>
        </w:trPr>
        <w:tc>
          <w:tcPr>
            <w:tcW w:w="8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D49A5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B53" w14:textId="77777777" w:rsidR="003D09A4" w:rsidRPr="0074614D" w:rsidRDefault="003D09A4" w:rsidP="005809F5">
            <w:pPr>
              <w:pStyle w:val="tablecontent"/>
            </w:pPr>
            <w:r w:rsidRPr="0074614D">
              <w:t>t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D3A6B5" w14:textId="77777777" w:rsidR="003D09A4" w:rsidRPr="0074614D" w:rsidRDefault="003D09A4" w:rsidP="005809F5">
            <w:pPr>
              <w:pStyle w:val="tablecontent"/>
            </w:pPr>
            <w:r w:rsidRPr="0074614D">
              <w:t>-0.</w:t>
            </w:r>
            <w:r>
              <w:t>5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F5980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964FB" w14:textId="77777777" w:rsidR="003D09A4" w:rsidRPr="0074614D" w:rsidRDefault="003D09A4" w:rsidP="005809F5">
            <w:pPr>
              <w:pStyle w:val="tablecontent"/>
            </w:pPr>
            <w:r>
              <w:t>-0.56</w:t>
            </w:r>
          </w:p>
        </w:tc>
        <w:tc>
          <w:tcPr>
            <w:tcW w:w="83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D716" w14:textId="77777777" w:rsidR="003D09A4" w:rsidRPr="0074614D" w:rsidRDefault="003D09A4" w:rsidP="005809F5">
            <w:pPr>
              <w:pStyle w:val="tablecontent"/>
            </w:pPr>
            <w:r>
              <w:t>-0.58</w:t>
            </w:r>
          </w:p>
        </w:tc>
      </w:tr>
      <w:tr w:rsidR="003D09A4" w:rsidRPr="0074614D" w14:paraId="494DE004" w14:textId="77777777" w:rsidTr="005809F5">
        <w:trPr>
          <w:trHeight w:val="340"/>
        </w:trPr>
        <w:tc>
          <w:tcPr>
            <w:tcW w:w="8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4FAFB" w14:textId="77777777" w:rsidR="003D09A4" w:rsidRPr="0074614D" w:rsidRDefault="003D09A4" w:rsidP="005809F5">
            <w:pPr>
              <w:pStyle w:val="tablecontent"/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535D" w14:textId="77777777" w:rsidR="003D09A4" w:rsidRPr="004E5BD8" w:rsidRDefault="003D09A4" w:rsidP="005809F5">
            <w:pPr>
              <w:pStyle w:val="tablecontent"/>
              <w:rPr>
                <w:i/>
                <w:iCs/>
              </w:rPr>
            </w:pPr>
            <w:r w:rsidRPr="004E5BD8">
              <w:rPr>
                <w:i/>
                <w:iCs/>
              </w:rPr>
              <w:t>p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EB15" w14:textId="77777777" w:rsidR="003D09A4" w:rsidRPr="0074614D" w:rsidRDefault="003D09A4" w:rsidP="005809F5">
            <w:pPr>
              <w:pStyle w:val="tablecontent"/>
            </w:pPr>
            <w:r w:rsidRPr="0074614D">
              <w:t>0</w:t>
            </w:r>
            <w:r>
              <w:t>.59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455D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7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FE97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8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BFB8" w14:textId="77777777" w:rsidR="003D09A4" w:rsidRPr="0074614D" w:rsidRDefault="003D09A4" w:rsidP="005809F5">
            <w:pPr>
              <w:pStyle w:val="tablecontent"/>
            </w:pPr>
            <w:r w:rsidRPr="0074614D">
              <w:t>0.</w:t>
            </w:r>
            <w:r>
              <w:t>57</w:t>
            </w:r>
          </w:p>
        </w:tc>
      </w:tr>
    </w:tbl>
    <w:p w14:paraId="4B97E221" w14:textId="77777777" w:rsidR="003D09A4" w:rsidRDefault="003D09A4" w:rsidP="003D09A4"/>
    <w:p w14:paraId="3A7CA492" w14:textId="77777777" w:rsidR="000342F2" w:rsidRDefault="000342F2"/>
    <w:sectPr w:rsidR="000342F2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3D09A4"/>
    <w:rsid w:val="00406867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87198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F3F5C"/>
    <w:rsid w:val="00E21219"/>
    <w:rsid w:val="00E464E0"/>
    <w:rsid w:val="00E564CB"/>
    <w:rsid w:val="00E66C6F"/>
    <w:rsid w:val="00E703D5"/>
    <w:rsid w:val="00E85F54"/>
    <w:rsid w:val="00ED700F"/>
    <w:rsid w:val="00ED775B"/>
    <w:rsid w:val="00EE4BA0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D0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4</cp:revision>
  <dcterms:created xsi:type="dcterms:W3CDTF">2025-10-27T05:46:00Z</dcterms:created>
  <dcterms:modified xsi:type="dcterms:W3CDTF">2025-10-2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